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4B0FB" w14:textId="5E90B3BD" w:rsidR="006B2CB9" w:rsidRPr="00C0064D" w:rsidRDefault="00C0064D" w:rsidP="00746B02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b/>
          <w:sz w:val="24"/>
          <w:szCs w:val="24"/>
        </w:rPr>
        <w:t xml:space="preserve">The independent dataset H_200 for </w:t>
      </w:r>
      <w:proofErr w:type="gramStart"/>
      <w:r w:rsidRPr="00C0064D">
        <w:rPr>
          <w:rFonts w:ascii="Times New Roman" w:hAnsi="Times New Roman" w:cs="Times New Roman"/>
          <w:b/>
          <w:i/>
          <w:sz w:val="24"/>
          <w:szCs w:val="24"/>
        </w:rPr>
        <w:t>H.sapiens</w:t>
      </w:r>
      <w:proofErr w:type="gramEnd"/>
      <w:r w:rsidR="00C11CA7" w:rsidRPr="00C0064D">
        <w:rPr>
          <w:rFonts w:ascii="Times New Roman" w:hAnsi="Times New Roman" w:cs="Times New Roman"/>
          <w:sz w:val="24"/>
          <w:szCs w:val="24"/>
        </w:rPr>
        <w:t>.</w:t>
      </w:r>
      <w:r w:rsidR="00C11CA7" w:rsidRPr="00C006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2CB9" w:rsidRPr="00C0064D">
        <w:rPr>
          <w:rFonts w:ascii="Times New Roman" w:hAnsi="Times New Roman" w:cs="Times New Roman"/>
          <w:sz w:val="24"/>
          <w:szCs w:val="24"/>
        </w:rPr>
        <w:t>It is formed by</w:t>
      </w:r>
      <w:r w:rsidR="00C11CA7" w:rsidRPr="00C0064D">
        <w:rPr>
          <w:rFonts w:ascii="Times New Roman" w:hAnsi="Times New Roman" w:cs="Times New Roman"/>
          <w:sz w:val="24"/>
          <w:szCs w:val="24"/>
        </w:rPr>
        <w:t xml:space="preserve"> </w:t>
      </w:r>
      <w:r w:rsidR="00FE41FB" w:rsidRPr="00C0064D">
        <w:rPr>
          <w:rFonts w:ascii="Times New Roman" w:hAnsi="Times New Roman" w:cs="Times New Roman"/>
          <w:sz w:val="24"/>
          <w:szCs w:val="24"/>
        </w:rPr>
        <w:t>100</w:t>
      </w:r>
      <w:r w:rsidR="00D30EAF">
        <w:rPr>
          <w:rFonts w:ascii="Times New Roman" w:hAnsi="Times New Roman" w:cs="Times New Roman"/>
          <w:sz w:val="24"/>
          <w:szCs w:val="24"/>
        </w:rPr>
        <w:t xml:space="preserve"> </w:t>
      </w:r>
      <w:r w:rsidR="00D30EAF" w:rsidRPr="00D769CB">
        <w:rPr>
          <w:rFonts w:ascii="Times New Roman" w:hAnsi="Times New Roman" w:cs="Times New Roman"/>
        </w:rPr>
        <w:t>Ψ</w:t>
      </w:r>
      <w:r w:rsidR="00D30EAF" w:rsidRPr="00C0064D">
        <w:rPr>
          <w:rFonts w:ascii="Times New Roman" w:hAnsi="Times New Roman" w:cs="Times New Roman"/>
          <w:sz w:val="24"/>
          <w:szCs w:val="24"/>
        </w:rPr>
        <w:t xml:space="preserve"> </w:t>
      </w:r>
      <w:r w:rsidR="006B2CB9" w:rsidRPr="00C0064D">
        <w:rPr>
          <w:rFonts w:ascii="Times New Roman" w:hAnsi="Times New Roman" w:cs="Times New Roman"/>
          <w:sz w:val="24"/>
          <w:szCs w:val="24"/>
        </w:rPr>
        <w:t>-site-</w:t>
      </w:r>
      <w:r w:rsidR="00C11CA7" w:rsidRPr="00C0064D">
        <w:rPr>
          <w:rFonts w:ascii="Times New Roman" w:hAnsi="Times New Roman" w:cs="Times New Roman"/>
          <w:sz w:val="24"/>
          <w:szCs w:val="24"/>
        </w:rPr>
        <w:t>containing sequences</w:t>
      </w:r>
      <w:r w:rsidR="00FE41FB" w:rsidRPr="00C0064D">
        <w:rPr>
          <w:rFonts w:ascii="Times New Roman" w:hAnsi="Times New Roman" w:cs="Times New Roman"/>
          <w:sz w:val="24"/>
          <w:szCs w:val="24"/>
        </w:rPr>
        <w:t xml:space="preserve"> and</w:t>
      </w:r>
      <w:r w:rsidR="00C11CA7" w:rsidRPr="00C0064D">
        <w:rPr>
          <w:rFonts w:ascii="Times New Roman" w:hAnsi="Times New Roman" w:cs="Times New Roman"/>
          <w:sz w:val="24"/>
          <w:szCs w:val="24"/>
        </w:rPr>
        <w:t xml:space="preserve"> </w:t>
      </w:r>
      <w:r w:rsidR="00FE41FB" w:rsidRPr="00C0064D">
        <w:rPr>
          <w:rFonts w:ascii="Times New Roman" w:hAnsi="Times New Roman" w:cs="Times New Roman"/>
          <w:sz w:val="24"/>
          <w:szCs w:val="24"/>
        </w:rPr>
        <w:t>100</w:t>
      </w:r>
      <w:r w:rsidR="00D30EAF">
        <w:rPr>
          <w:rFonts w:ascii="Times New Roman" w:hAnsi="Times New Roman" w:cs="Times New Roman"/>
          <w:sz w:val="24"/>
          <w:szCs w:val="24"/>
        </w:rPr>
        <w:t xml:space="preserve"> false </w:t>
      </w:r>
      <w:r w:rsidR="00D30EAF" w:rsidRPr="00D769CB">
        <w:rPr>
          <w:rFonts w:ascii="Times New Roman" w:hAnsi="Times New Roman" w:cs="Times New Roman"/>
        </w:rPr>
        <w:t>Ψ</w:t>
      </w:r>
      <w:r w:rsidR="006B2CB9" w:rsidRPr="00C0064D">
        <w:rPr>
          <w:rFonts w:ascii="Times New Roman" w:hAnsi="Times New Roman" w:cs="Times New Roman"/>
          <w:sz w:val="24"/>
          <w:szCs w:val="24"/>
        </w:rPr>
        <w:t>-site-</w:t>
      </w:r>
      <w:r w:rsidR="00C11CA7" w:rsidRPr="00C0064D">
        <w:rPr>
          <w:rFonts w:ascii="Times New Roman" w:hAnsi="Times New Roman" w:cs="Times New Roman"/>
          <w:sz w:val="24"/>
          <w:szCs w:val="24"/>
        </w:rPr>
        <w:t>containing sequences</w:t>
      </w:r>
      <w:r w:rsidR="006B2CB9" w:rsidRPr="00C0064D">
        <w:rPr>
          <w:rFonts w:ascii="Times New Roman" w:hAnsi="Times New Roman" w:cs="Times New Roman"/>
          <w:sz w:val="24"/>
          <w:szCs w:val="24"/>
        </w:rPr>
        <w:t xml:space="preserve">. Each sample is 21-bp long with uridine located at the center. None of the samples included </w:t>
      </w:r>
      <w:r w:rsidR="00056636" w:rsidRPr="00C0064D">
        <w:rPr>
          <w:rFonts w:ascii="Times New Roman" w:hAnsi="Times New Roman" w:cs="Times New Roman"/>
          <w:sz w:val="24"/>
          <w:szCs w:val="24"/>
        </w:rPr>
        <w:t xml:space="preserve">here </w:t>
      </w:r>
      <w:r w:rsidR="006B2CB9" w:rsidRPr="00C0064D">
        <w:rPr>
          <w:rFonts w:ascii="Times New Roman" w:hAnsi="Times New Roman" w:cs="Times New Roman"/>
          <w:sz w:val="24"/>
          <w:szCs w:val="24"/>
        </w:rPr>
        <w:t xml:space="preserve">occurs in </w:t>
      </w:r>
      <w:r w:rsidRPr="00C0064D">
        <w:rPr>
          <w:rFonts w:ascii="Times New Roman" w:hAnsi="Times New Roman" w:cs="Times New Roman" w:hint="eastAsia"/>
          <w:sz w:val="24"/>
          <w:szCs w:val="24"/>
        </w:rPr>
        <w:t>H_99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0EAF">
        <w:rPr>
          <w:rFonts w:ascii="Times New Roman" w:hAnsi="Times New Roman" w:cs="Times New Roman"/>
          <w:sz w:val="24"/>
          <w:szCs w:val="24"/>
        </w:rPr>
        <w:t>of the A</w:t>
      </w:r>
      <w:r w:rsidR="00D30EAF">
        <w:rPr>
          <w:rFonts w:ascii="Times New Roman" w:hAnsi="Times New Roman" w:cs="Times New Roman" w:hint="eastAsia"/>
          <w:sz w:val="24"/>
          <w:szCs w:val="24"/>
        </w:rPr>
        <w:t xml:space="preserve">dditional file </w:t>
      </w:r>
      <w:r w:rsidR="006B2CB9" w:rsidRPr="00C0064D">
        <w:rPr>
          <w:rFonts w:ascii="Times New Roman" w:hAnsi="Times New Roman" w:cs="Times New Roman"/>
          <w:sz w:val="24"/>
          <w:szCs w:val="24"/>
        </w:rPr>
        <w:t>1.</w:t>
      </w:r>
    </w:p>
    <w:p w14:paraId="1AD657D1" w14:textId="77777777" w:rsidR="00C11CA7" w:rsidRPr="00C0064D" w:rsidRDefault="00C11CA7" w:rsidP="00C11CA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BF39D1B" w14:textId="22E3DED6" w:rsidR="00C11CA7" w:rsidRPr="00C0064D" w:rsidRDefault="006B2CB9" w:rsidP="006B2CB9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C0064D">
        <w:rPr>
          <w:rFonts w:ascii="Times New Roman" w:hAnsi="Times New Roman" w:cs="Times New Roman"/>
          <w:b/>
          <w:sz w:val="24"/>
          <w:szCs w:val="24"/>
        </w:rPr>
        <w:t>I. 1</w:t>
      </w:r>
      <w:r w:rsidR="00FE41FB" w:rsidRPr="00C0064D">
        <w:rPr>
          <w:rFonts w:ascii="Times New Roman" w:hAnsi="Times New Roman" w:cs="Times New Roman"/>
          <w:b/>
          <w:sz w:val="24"/>
          <w:szCs w:val="24"/>
        </w:rPr>
        <w:t>00</w:t>
      </w:r>
      <w:r w:rsidR="00D30E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0EAF" w:rsidRPr="00D769CB">
        <w:rPr>
          <w:rFonts w:ascii="Times New Roman" w:hAnsi="Times New Roman" w:cs="Times New Roman"/>
        </w:rPr>
        <w:t>Ψ</w:t>
      </w:r>
      <w:r w:rsidRPr="00C0064D">
        <w:rPr>
          <w:rFonts w:ascii="Times New Roman" w:hAnsi="Times New Roman" w:cs="Times New Roman"/>
          <w:b/>
          <w:sz w:val="24"/>
          <w:szCs w:val="24"/>
        </w:rPr>
        <w:t>-site-</w:t>
      </w:r>
      <w:r w:rsidR="00C11CA7" w:rsidRPr="00C0064D">
        <w:rPr>
          <w:rFonts w:ascii="Times New Roman" w:hAnsi="Times New Roman" w:cs="Times New Roman"/>
          <w:b/>
          <w:sz w:val="24"/>
          <w:szCs w:val="24"/>
        </w:rPr>
        <w:t>containing sequences</w:t>
      </w:r>
      <w:r w:rsidR="002D504F" w:rsidRPr="00C0064D">
        <w:rPr>
          <w:rFonts w:ascii="Times New Roman" w:hAnsi="Times New Roman" w:cs="Times New Roman"/>
          <w:b/>
          <w:sz w:val="24"/>
          <w:szCs w:val="24"/>
        </w:rPr>
        <w:t xml:space="preserve"> (positive samples)</w:t>
      </w:r>
    </w:p>
    <w:p w14:paraId="3BDEE6C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</w:t>
      </w:r>
    </w:p>
    <w:p w14:paraId="7148558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UAAACAG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GCUGGGC</w:t>
      </w:r>
    </w:p>
    <w:p w14:paraId="7F070CB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</w:t>
      </w:r>
    </w:p>
    <w:p w14:paraId="4C7EAF8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AUUGAG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CUGUGUG</w:t>
      </w:r>
    </w:p>
    <w:p w14:paraId="3321988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</w:t>
      </w:r>
    </w:p>
    <w:p w14:paraId="2AE63B6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UAAACU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GCAUAUAU</w:t>
      </w:r>
    </w:p>
    <w:p w14:paraId="5D80D02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</w:t>
      </w:r>
    </w:p>
    <w:p w14:paraId="31BD5E4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GUCGGU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CAAAAUGG</w:t>
      </w:r>
    </w:p>
    <w:p w14:paraId="48D7816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</w:t>
      </w:r>
    </w:p>
    <w:p w14:paraId="0E8CD0B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GGGCC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AACCUUU</w:t>
      </w:r>
    </w:p>
    <w:p w14:paraId="4B2FFD6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</w:t>
      </w:r>
    </w:p>
    <w:p w14:paraId="0B1A55F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UUUAAG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AGGGGUCU</w:t>
      </w:r>
    </w:p>
    <w:p w14:paraId="0C60483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</w:t>
      </w:r>
    </w:p>
    <w:p w14:paraId="64BE050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CCGGUC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CGGAUCAC</w:t>
      </w:r>
    </w:p>
    <w:p w14:paraId="68D46C4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</w:t>
      </w:r>
    </w:p>
    <w:p w14:paraId="384A041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GCUAUCG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CGGCCUU</w:t>
      </w:r>
    </w:p>
    <w:p w14:paraId="0A8B66E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</w:t>
      </w:r>
    </w:p>
    <w:p w14:paraId="20F6A9F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AAAGUAA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GCCCGAGC</w:t>
      </w:r>
    </w:p>
    <w:p w14:paraId="31E4507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0</w:t>
      </w:r>
    </w:p>
    <w:p w14:paraId="1EEF9AE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UAUUCU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AAUCAGGA</w:t>
      </w:r>
    </w:p>
    <w:p w14:paraId="691585A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1</w:t>
      </w:r>
    </w:p>
    <w:p w14:paraId="79B612D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AGCUGC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CAACAGCC</w:t>
      </w:r>
    </w:p>
    <w:p w14:paraId="58FCB50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2</w:t>
      </w:r>
    </w:p>
    <w:p w14:paraId="71B9333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AAAUGA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GUUCUUCU</w:t>
      </w:r>
    </w:p>
    <w:p w14:paraId="68EFB4B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3</w:t>
      </w:r>
    </w:p>
    <w:p w14:paraId="4EF5304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CAGAUA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AUAGUUUU</w:t>
      </w:r>
    </w:p>
    <w:p w14:paraId="2F4A763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4</w:t>
      </w:r>
    </w:p>
    <w:p w14:paraId="56A665C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GAAUCAA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GCCGUGUU</w:t>
      </w:r>
    </w:p>
    <w:p w14:paraId="489AC9B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5</w:t>
      </w:r>
    </w:p>
    <w:p w14:paraId="753A916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CUCAAA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CUCCUUC</w:t>
      </w:r>
    </w:p>
    <w:p w14:paraId="62E927A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6</w:t>
      </w:r>
    </w:p>
    <w:p w14:paraId="25A25E9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ACCCAC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CCAGAAGU</w:t>
      </w:r>
    </w:p>
    <w:p w14:paraId="6112F66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7</w:t>
      </w:r>
    </w:p>
    <w:p w14:paraId="2F82E44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ACAAUA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AAUGGAUU</w:t>
      </w:r>
    </w:p>
    <w:p w14:paraId="4B7CF12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8</w:t>
      </w:r>
    </w:p>
    <w:p w14:paraId="133C523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GGACAA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UAAAUGGA</w:t>
      </w:r>
    </w:p>
    <w:p w14:paraId="0C29E04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9</w:t>
      </w:r>
    </w:p>
    <w:p w14:paraId="3D8E637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UAGUAU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CUUAUCA</w:t>
      </w:r>
    </w:p>
    <w:p w14:paraId="1A8A3A8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0</w:t>
      </w:r>
    </w:p>
    <w:p w14:paraId="43F4EB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GUGUAG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GUUCUUAU</w:t>
      </w:r>
    </w:p>
    <w:p w14:paraId="2606A9E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1</w:t>
      </w:r>
    </w:p>
    <w:p w14:paraId="68B0F6F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AGUG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UCUU</w:t>
      </w:r>
    </w:p>
    <w:p w14:paraId="67FFE2E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2</w:t>
      </w:r>
    </w:p>
    <w:p w14:paraId="5EAFE0E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UCAAG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UAUCUGUU</w:t>
      </w:r>
    </w:p>
    <w:p w14:paraId="1C54C25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&gt;P23</w:t>
      </w:r>
    </w:p>
    <w:p w14:paraId="7AB10A3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UCUCGGC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GGCUAAG</w:t>
      </w:r>
    </w:p>
    <w:p w14:paraId="74E245D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4</w:t>
      </w:r>
    </w:p>
    <w:p w14:paraId="279EED4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UAAUCG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GGCCUUU</w:t>
      </w:r>
    </w:p>
    <w:p w14:paraId="1700927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5</w:t>
      </w:r>
    </w:p>
    <w:p w14:paraId="0C00578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GUAAUCG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CGGCCUU</w:t>
      </w:r>
    </w:p>
    <w:p w14:paraId="042B47B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6</w:t>
      </w:r>
    </w:p>
    <w:p w14:paraId="0B69FCC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UGUAUU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CACUCUUC</w:t>
      </w:r>
    </w:p>
    <w:p w14:paraId="7C1285C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7</w:t>
      </w:r>
    </w:p>
    <w:p w14:paraId="6DA3F5D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GAUUCUA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AGUAUUCU</w:t>
      </w:r>
    </w:p>
    <w:p w14:paraId="461A45F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8</w:t>
      </w:r>
    </w:p>
    <w:p w14:paraId="78FA017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UUUUG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UUGCUCCU</w:t>
      </w:r>
    </w:p>
    <w:p w14:paraId="2A1841E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29</w:t>
      </w:r>
    </w:p>
    <w:p w14:paraId="7FA4E99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CUUUUUU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CCUUUCUC</w:t>
      </w:r>
    </w:p>
    <w:p w14:paraId="74A272A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0</w:t>
      </w:r>
    </w:p>
    <w:p w14:paraId="1714D25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UAAACAG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GCUGGGC</w:t>
      </w:r>
    </w:p>
    <w:p w14:paraId="14D57E6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1</w:t>
      </w:r>
    </w:p>
    <w:p w14:paraId="5D5F6E3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AUUAUCG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CGGCCUU</w:t>
      </w:r>
    </w:p>
    <w:p w14:paraId="311324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2</w:t>
      </w:r>
    </w:p>
    <w:p w14:paraId="4677552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UUAUCG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GGCCUUU</w:t>
      </w:r>
    </w:p>
    <w:p w14:paraId="6B0B08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3</w:t>
      </w:r>
    </w:p>
    <w:p w14:paraId="215D3A1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AAUAUU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CCUGGAC</w:t>
      </w:r>
    </w:p>
    <w:p w14:paraId="108AAFB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4</w:t>
      </w:r>
    </w:p>
    <w:p w14:paraId="3383E92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GUAUCU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UAUCAGUU</w:t>
      </w:r>
    </w:p>
    <w:p w14:paraId="6693752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5</w:t>
      </w:r>
    </w:p>
    <w:p w14:paraId="4202FF3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AGUAUC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UAUCAGU</w:t>
      </w:r>
    </w:p>
    <w:p w14:paraId="0804A4F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6</w:t>
      </w:r>
    </w:p>
    <w:p w14:paraId="353A3B8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UAGUAU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CUUAUCA</w:t>
      </w:r>
    </w:p>
    <w:p w14:paraId="1609832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7</w:t>
      </w:r>
    </w:p>
    <w:p w14:paraId="05FA41D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GUGUAG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GUUCUUAU</w:t>
      </w:r>
    </w:p>
    <w:p w14:paraId="6CBCD5E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8</w:t>
      </w:r>
    </w:p>
    <w:p w14:paraId="2367085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AGUG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UCUU</w:t>
      </w:r>
    </w:p>
    <w:p w14:paraId="42B7AA2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39</w:t>
      </w:r>
    </w:p>
    <w:p w14:paraId="1B085F8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UCAAG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UAUCUGUU</w:t>
      </w:r>
    </w:p>
    <w:p w14:paraId="2B44CBE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0</w:t>
      </w:r>
    </w:p>
    <w:p w14:paraId="09502AC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AUUGAG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CUGUGUG</w:t>
      </w:r>
    </w:p>
    <w:p w14:paraId="6386BCE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1</w:t>
      </w:r>
    </w:p>
    <w:p w14:paraId="430AFB1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UUCAUCA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GGCUUAGC</w:t>
      </w:r>
    </w:p>
    <w:p w14:paraId="174F41C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2</w:t>
      </w:r>
    </w:p>
    <w:p w14:paraId="569C21E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AUCAAAA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CUUUUUG</w:t>
      </w:r>
    </w:p>
    <w:p w14:paraId="3ECD58E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3</w:t>
      </w:r>
    </w:p>
    <w:p w14:paraId="66D7B84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GGUGG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UGGUGAGC</w:t>
      </w:r>
    </w:p>
    <w:p w14:paraId="7CC493D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4</w:t>
      </w:r>
    </w:p>
    <w:p w14:paraId="1C6987F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UAAAAGG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UAUCCAGA</w:t>
      </w:r>
    </w:p>
    <w:p w14:paraId="1791B9D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5</w:t>
      </w:r>
    </w:p>
    <w:p w14:paraId="4C924B6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UCCCUG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GAUCCCGGG</w:t>
      </w:r>
    </w:p>
    <w:p w14:paraId="2363D5B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6</w:t>
      </w:r>
    </w:p>
    <w:p w14:paraId="480B57E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CUGAAG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AAGGUCC</w:t>
      </w:r>
    </w:p>
    <w:p w14:paraId="7638F5A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7</w:t>
      </w:r>
    </w:p>
    <w:p w14:paraId="0234668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GAGAGC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ACUGAAGA</w:t>
      </w:r>
    </w:p>
    <w:p w14:paraId="2F4EFE4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&gt;P48</w:t>
      </w:r>
    </w:p>
    <w:p w14:paraId="047D8F1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GGAGAGC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GACUGAAG</w:t>
      </w:r>
    </w:p>
    <w:p w14:paraId="5FE8012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49</w:t>
      </w:r>
    </w:p>
    <w:p w14:paraId="6282440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UCCUUU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AUUGCAUG</w:t>
      </w:r>
    </w:p>
    <w:p w14:paraId="3A77FC0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0</w:t>
      </w:r>
    </w:p>
    <w:p w14:paraId="280DA48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UAAAAA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UCUUCAG</w:t>
      </w:r>
    </w:p>
    <w:p w14:paraId="2E6E1AD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1</w:t>
      </w:r>
    </w:p>
    <w:p w14:paraId="5108D31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GUAUGG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CGAUAUGA</w:t>
      </w:r>
    </w:p>
    <w:p w14:paraId="5A96240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2</w:t>
      </w:r>
    </w:p>
    <w:p w14:paraId="4CF09C6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GACAUGA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GAACUGAU</w:t>
      </w:r>
    </w:p>
    <w:p w14:paraId="45ADB57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3</w:t>
      </w:r>
    </w:p>
    <w:p w14:paraId="3416CAE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CUUUCAA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GUGA</w:t>
      </w:r>
    </w:p>
    <w:p w14:paraId="6973D13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4</w:t>
      </w:r>
    </w:p>
    <w:p w14:paraId="1B2F2DF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CUUUUCU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UGUAACU</w:t>
      </w:r>
    </w:p>
    <w:p w14:paraId="7C03FD0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5</w:t>
      </w:r>
    </w:p>
    <w:p w14:paraId="400FDA2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CCAUCAG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GCCAAGAU</w:t>
      </w:r>
    </w:p>
    <w:p w14:paraId="3B2FE7F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6</w:t>
      </w:r>
    </w:p>
    <w:p w14:paraId="37E2257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UCUCGGC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GGCUAAG</w:t>
      </w:r>
    </w:p>
    <w:p w14:paraId="79C3944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7</w:t>
      </w:r>
    </w:p>
    <w:p w14:paraId="5F1B558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CCAUCG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GGCCUUU</w:t>
      </w:r>
    </w:p>
    <w:p w14:paraId="36AD2D0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8</w:t>
      </w:r>
    </w:p>
    <w:p w14:paraId="2CA5519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GCCCAGG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UGUGGAGA</w:t>
      </w:r>
    </w:p>
    <w:p w14:paraId="5D37E4D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59</w:t>
      </w:r>
    </w:p>
    <w:p w14:paraId="44532E4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GUCCUC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GAAGCCC</w:t>
      </w:r>
    </w:p>
    <w:p w14:paraId="462229C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0</w:t>
      </w:r>
    </w:p>
    <w:p w14:paraId="27A9EA6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UCCUUUU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GGAAGGUG</w:t>
      </w:r>
    </w:p>
    <w:p w14:paraId="3C911CF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1</w:t>
      </w:r>
    </w:p>
    <w:p w14:paraId="26123E5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GGAACG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AGAGAAGA</w:t>
      </w:r>
    </w:p>
    <w:p w14:paraId="24EEC2C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2</w:t>
      </w:r>
    </w:p>
    <w:p w14:paraId="76B271E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CUAUA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GGGAUCA</w:t>
      </w:r>
    </w:p>
    <w:p w14:paraId="36C98F0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3</w:t>
      </w:r>
    </w:p>
    <w:p w14:paraId="6D81CC9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GCCCCAA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UAUGACUG</w:t>
      </w:r>
    </w:p>
    <w:p w14:paraId="2792F27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4</w:t>
      </w:r>
    </w:p>
    <w:p w14:paraId="4B6D3DE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AGUUAUU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UCUCACUG</w:t>
      </w:r>
    </w:p>
    <w:p w14:paraId="38ECFCB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5</w:t>
      </w:r>
    </w:p>
    <w:p w14:paraId="76A7057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AAUUUG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ACCACAUC</w:t>
      </w:r>
    </w:p>
    <w:p w14:paraId="0089870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6</w:t>
      </w:r>
    </w:p>
    <w:p w14:paraId="370E582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UCAAUA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CUGGCAGG</w:t>
      </w:r>
    </w:p>
    <w:p w14:paraId="3C59DCD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7</w:t>
      </w:r>
    </w:p>
    <w:p w14:paraId="5E79FA4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CUCAAUA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CCUGGCAG</w:t>
      </w:r>
    </w:p>
    <w:p w14:paraId="088324E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8</w:t>
      </w:r>
    </w:p>
    <w:p w14:paraId="2A2C553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GGCUGC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GUCUUUUC</w:t>
      </w:r>
    </w:p>
    <w:p w14:paraId="01CEE76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69</w:t>
      </w:r>
    </w:p>
    <w:p w14:paraId="798FC62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GUUGA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GCCCAGCA</w:t>
      </w:r>
    </w:p>
    <w:p w14:paraId="1BB2F7A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0</w:t>
      </w:r>
    </w:p>
    <w:p w14:paraId="3BD2C45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GCCUCA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CUCUCAAG</w:t>
      </w:r>
    </w:p>
    <w:p w14:paraId="1FC20F5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1</w:t>
      </w:r>
    </w:p>
    <w:p w14:paraId="72D2A9F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CCAUGG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UGGUUAGC</w:t>
      </w:r>
    </w:p>
    <w:p w14:paraId="16CF0EC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2</w:t>
      </w:r>
    </w:p>
    <w:p w14:paraId="2077661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UAGCACU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ACUUUGAA</w:t>
      </w:r>
    </w:p>
    <w:p w14:paraId="1F93C91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&gt;P73</w:t>
      </w:r>
    </w:p>
    <w:p w14:paraId="03951C5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ACUUUGA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AGCGAUCC</w:t>
      </w:r>
    </w:p>
    <w:p w14:paraId="0A6D11E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4</w:t>
      </w:r>
    </w:p>
    <w:p w14:paraId="155535D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GAUCCG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AAUCUCG</w:t>
      </w:r>
    </w:p>
    <w:p w14:paraId="00FE7DC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5</w:t>
      </w:r>
    </w:p>
    <w:p w14:paraId="3E2BEF8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GAUCCGA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AAUCUCGG</w:t>
      </w:r>
    </w:p>
    <w:p w14:paraId="36908BF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6</w:t>
      </w:r>
    </w:p>
    <w:p w14:paraId="6255A4E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UUUUA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AUUUAUCA</w:t>
      </w:r>
    </w:p>
    <w:p w14:paraId="0AA4BBB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7</w:t>
      </w:r>
    </w:p>
    <w:p w14:paraId="6CC1337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UUUCCA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CCUUAUA</w:t>
      </w:r>
    </w:p>
    <w:p w14:paraId="4AE1397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8</w:t>
      </w:r>
    </w:p>
    <w:p w14:paraId="3D66A28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AGUUAUU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UCUCACUG</w:t>
      </w:r>
    </w:p>
    <w:p w14:paraId="25772C5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79</w:t>
      </w:r>
    </w:p>
    <w:p w14:paraId="67ED61D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AGUG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UCUU</w:t>
      </w:r>
    </w:p>
    <w:p w14:paraId="18CE891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0</w:t>
      </w:r>
    </w:p>
    <w:p w14:paraId="466CE12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UAGGUG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AAAGUCUU</w:t>
      </w:r>
    </w:p>
    <w:p w14:paraId="5A05C9A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1</w:t>
      </w:r>
    </w:p>
    <w:p w14:paraId="2B156ED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CUUACCU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AAAUCAGG</w:t>
      </w:r>
    </w:p>
    <w:p w14:paraId="70494AB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2</w:t>
      </w:r>
    </w:p>
    <w:p w14:paraId="46C5872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AACAGA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ACUAUCUC</w:t>
      </w:r>
    </w:p>
    <w:p w14:paraId="22DE060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3</w:t>
      </w:r>
    </w:p>
    <w:p w14:paraId="3A9A433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UUUGCU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CUGGAGA</w:t>
      </w:r>
    </w:p>
    <w:p w14:paraId="4B11547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4</w:t>
      </w:r>
    </w:p>
    <w:p w14:paraId="72E16D7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AGUG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UCUU</w:t>
      </w:r>
    </w:p>
    <w:p w14:paraId="4D32003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5</w:t>
      </w:r>
    </w:p>
    <w:p w14:paraId="12402E6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AAAAGG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CUCAUAC</w:t>
      </w:r>
    </w:p>
    <w:p w14:paraId="4341042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6</w:t>
      </w:r>
    </w:p>
    <w:p w14:paraId="3048303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UUAUUAU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AUGAAUAU</w:t>
      </w:r>
    </w:p>
    <w:p w14:paraId="5C6F949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7</w:t>
      </w:r>
    </w:p>
    <w:p w14:paraId="3FA4251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UCUCGGC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GGCUAAG</w:t>
      </w:r>
    </w:p>
    <w:p w14:paraId="172EF09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8</w:t>
      </w:r>
    </w:p>
    <w:p w14:paraId="7ECFBA0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CUAUCGC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GGCCUUU</w:t>
      </w:r>
    </w:p>
    <w:p w14:paraId="02205FB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89</w:t>
      </w:r>
    </w:p>
    <w:p w14:paraId="2F0563F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CUAUCG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CGGCCUU</w:t>
      </w:r>
    </w:p>
    <w:p w14:paraId="7CD9158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0</w:t>
      </w:r>
    </w:p>
    <w:p w14:paraId="2F1BFD9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CUGGAGG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AAUCCUGC</w:t>
      </w:r>
    </w:p>
    <w:p w14:paraId="5FDC550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1</w:t>
      </w:r>
    </w:p>
    <w:p w14:paraId="22B60EB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CUCCAUG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GUGCAUCU</w:t>
      </w:r>
    </w:p>
    <w:p w14:paraId="3D5E2B1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2</w:t>
      </w:r>
    </w:p>
    <w:p w14:paraId="60A6D65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AAUUAUGC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ACUGUUUU</w:t>
      </w:r>
    </w:p>
    <w:p w14:paraId="7B796CB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3</w:t>
      </w:r>
    </w:p>
    <w:p w14:paraId="7C4BBF2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GGAACG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AGAGAAGA</w:t>
      </w:r>
    </w:p>
    <w:p w14:paraId="00F0468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4</w:t>
      </w:r>
    </w:p>
    <w:p w14:paraId="1CCDA3E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AUUUCUC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CUUUUAGU</w:t>
      </w:r>
    </w:p>
    <w:p w14:paraId="18156AA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5</w:t>
      </w:r>
    </w:p>
    <w:p w14:paraId="08A93B3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UACUAAA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GAACGAUA</w:t>
      </w:r>
    </w:p>
    <w:p w14:paraId="5F513AB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6</w:t>
      </w:r>
    </w:p>
    <w:p w14:paraId="4A46EB4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GGAACG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AGAGAAGA</w:t>
      </w:r>
    </w:p>
    <w:p w14:paraId="1DBD65D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7</w:t>
      </w:r>
    </w:p>
    <w:p w14:paraId="05F837B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ACGCAAAU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GUGAAGCGU</w:t>
      </w:r>
    </w:p>
    <w:p w14:paraId="1E7EBFE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&gt;P98</w:t>
      </w:r>
    </w:p>
    <w:p w14:paraId="7F93BE0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GUGUAGUA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GUUCUUAU</w:t>
      </w:r>
    </w:p>
    <w:p w14:paraId="61EE019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99</w:t>
      </w:r>
    </w:p>
    <w:p w14:paraId="02BFB8D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AGUG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UCUU</w:t>
      </w:r>
    </w:p>
    <w:p w14:paraId="10224E9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P100</w:t>
      </w:r>
    </w:p>
    <w:p w14:paraId="0F2EE6A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AGUGUAG</w:t>
      </w:r>
      <w:r w:rsidRPr="00C0064D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CUGUUCUU</w:t>
      </w:r>
    </w:p>
    <w:p w14:paraId="1554858B" w14:textId="77777777" w:rsidR="00ED1109" w:rsidRPr="00C0064D" w:rsidRDefault="00ED1109" w:rsidP="00ED110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6693E149" w14:textId="77777777" w:rsidR="00FE724A" w:rsidRPr="00C0064D" w:rsidRDefault="00FE724A" w:rsidP="00ED1109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236ABC6" w14:textId="6613CFD6" w:rsidR="00C11CA7" w:rsidRPr="00C0064D" w:rsidRDefault="00C67B2D" w:rsidP="00C67B2D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C0064D">
        <w:rPr>
          <w:rFonts w:ascii="Times New Roman" w:hAnsi="Times New Roman" w:cs="Times New Roman"/>
          <w:b/>
          <w:sz w:val="24"/>
          <w:szCs w:val="24"/>
        </w:rPr>
        <w:t xml:space="preserve">II. </w:t>
      </w:r>
      <w:r w:rsidR="00FE41FB" w:rsidRPr="00C0064D">
        <w:rPr>
          <w:rFonts w:ascii="Times New Roman" w:hAnsi="Times New Roman" w:cs="Times New Roman"/>
          <w:b/>
          <w:sz w:val="24"/>
          <w:szCs w:val="24"/>
        </w:rPr>
        <w:t>100</w:t>
      </w:r>
      <w:r w:rsidR="00BC5C76">
        <w:rPr>
          <w:rFonts w:ascii="Times New Roman" w:hAnsi="Times New Roman" w:cs="Times New Roman"/>
          <w:b/>
          <w:sz w:val="24"/>
          <w:szCs w:val="24"/>
        </w:rPr>
        <w:t xml:space="preserve"> false </w:t>
      </w:r>
      <w:r w:rsidR="00BC5C76" w:rsidRPr="00D769CB">
        <w:rPr>
          <w:rFonts w:ascii="Times New Roman" w:hAnsi="Times New Roman" w:cs="Times New Roman"/>
        </w:rPr>
        <w:t>Ψ</w:t>
      </w:r>
      <w:bookmarkStart w:id="0" w:name="_GoBack"/>
      <w:bookmarkEnd w:id="0"/>
      <w:r w:rsidRPr="00C0064D">
        <w:rPr>
          <w:rFonts w:ascii="Times New Roman" w:hAnsi="Times New Roman" w:cs="Times New Roman"/>
          <w:b/>
          <w:sz w:val="24"/>
          <w:szCs w:val="24"/>
        </w:rPr>
        <w:t>-site-</w:t>
      </w:r>
      <w:r w:rsidR="00C11CA7" w:rsidRPr="00C0064D">
        <w:rPr>
          <w:rFonts w:ascii="Times New Roman" w:hAnsi="Times New Roman" w:cs="Times New Roman"/>
          <w:b/>
          <w:sz w:val="24"/>
          <w:szCs w:val="24"/>
        </w:rPr>
        <w:t>containing sequences</w:t>
      </w:r>
      <w:r w:rsidR="002D504F" w:rsidRPr="00C0064D">
        <w:rPr>
          <w:rFonts w:ascii="Times New Roman" w:hAnsi="Times New Roman" w:cs="Times New Roman"/>
          <w:b/>
          <w:sz w:val="24"/>
          <w:szCs w:val="24"/>
        </w:rPr>
        <w:t xml:space="preserve"> (negative samples)</w:t>
      </w:r>
    </w:p>
    <w:p w14:paraId="1668A73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</w:t>
      </w:r>
    </w:p>
    <w:p w14:paraId="47E4C6F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AUAUAA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GUGGCAGA</w:t>
      </w:r>
    </w:p>
    <w:p w14:paraId="2EB202F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</w:t>
      </w:r>
    </w:p>
    <w:p w14:paraId="7E27B22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CCUUGGA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UCCCCAG</w:t>
      </w:r>
    </w:p>
    <w:p w14:paraId="53E9D9B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</w:t>
      </w:r>
    </w:p>
    <w:p w14:paraId="4D51CB4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AGAGGGA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GAACAGGA</w:t>
      </w:r>
    </w:p>
    <w:p w14:paraId="55F0F49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</w:t>
      </w:r>
    </w:p>
    <w:p w14:paraId="17E3C70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UGCAAGA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UAGUACCU</w:t>
      </w:r>
    </w:p>
    <w:p w14:paraId="18573BA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</w:t>
      </w:r>
    </w:p>
    <w:p w14:paraId="65981C8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GUAGC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UGUCCAGG</w:t>
      </w:r>
    </w:p>
    <w:p w14:paraId="178C57D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</w:t>
      </w:r>
    </w:p>
    <w:p w14:paraId="7E12AE4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UAACAA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GGUUCACC</w:t>
      </w:r>
    </w:p>
    <w:p w14:paraId="2DB54F4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</w:t>
      </w:r>
    </w:p>
    <w:p w14:paraId="1FAE72E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AAAGUCA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UUCUGAU</w:t>
      </w:r>
    </w:p>
    <w:p w14:paraId="027B4FF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</w:t>
      </w:r>
    </w:p>
    <w:p w14:paraId="4FB802E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CAAAGG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UAAUGUU</w:t>
      </w:r>
    </w:p>
    <w:p w14:paraId="61547D5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</w:t>
      </w:r>
    </w:p>
    <w:p w14:paraId="015A25A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GGUUCCU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CUUGCCAU</w:t>
      </w:r>
    </w:p>
    <w:p w14:paraId="7A63AC2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0</w:t>
      </w:r>
    </w:p>
    <w:p w14:paraId="5CD0DD6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AAGAGG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GUCCUAU</w:t>
      </w:r>
    </w:p>
    <w:p w14:paraId="53CB112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1</w:t>
      </w:r>
    </w:p>
    <w:p w14:paraId="305F249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GAAGUC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CUUUAAAG</w:t>
      </w:r>
    </w:p>
    <w:p w14:paraId="4D0ACF7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2</w:t>
      </w:r>
    </w:p>
    <w:p w14:paraId="32C65E6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UCUUAG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GACACUUA</w:t>
      </w:r>
    </w:p>
    <w:p w14:paraId="7F1F67A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3</w:t>
      </w:r>
    </w:p>
    <w:p w14:paraId="72D88F9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GAGAG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GAAUCAUC</w:t>
      </w:r>
    </w:p>
    <w:p w14:paraId="790A765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4</w:t>
      </w:r>
    </w:p>
    <w:p w14:paraId="216ACEA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GAAUG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ACUUAACU</w:t>
      </w:r>
    </w:p>
    <w:p w14:paraId="1985ED6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5</w:t>
      </w:r>
    </w:p>
    <w:p w14:paraId="41F1460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CAGGAG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CUUACGUA</w:t>
      </w:r>
    </w:p>
    <w:p w14:paraId="6017A06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6</w:t>
      </w:r>
    </w:p>
    <w:p w14:paraId="05717BE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CAAUUG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GGAAGCUG</w:t>
      </w:r>
    </w:p>
    <w:p w14:paraId="6DAB9A7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7</w:t>
      </w:r>
    </w:p>
    <w:p w14:paraId="6B50EA7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AUAACU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CUACAGCC</w:t>
      </w:r>
    </w:p>
    <w:p w14:paraId="1A3FDC8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8</w:t>
      </w:r>
    </w:p>
    <w:p w14:paraId="1EFC064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ACAAACG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AAGCUUGA</w:t>
      </w:r>
    </w:p>
    <w:p w14:paraId="4589A67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9</w:t>
      </w:r>
    </w:p>
    <w:p w14:paraId="4CC3E07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CACAAU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UCAUUUCA</w:t>
      </w:r>
    </w:p>
    <w:p w14:paraId="11865E9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0</w:t>
      </w:r>
    </w:p>
    <w:p w14:paraId="6AE887C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CCUUCA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AAAAAAAU</w:t>
      </w:r>
    </w:p>
    <w:p w14:paraId="75AD8F7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1</w:t>
      </w:r>
    </w:p>
    <w:p w14:paraId="1E66C99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CAUUUCUG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GAUGUAU</w:t>
      </w:r>
    </w:p>
    <w:p w14:paraId="6850603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2</w:t>
      </w:r>
    </w:p>
    <w:p w14:paraId="6E8857A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AUCAUA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GUUUAAGA</w:t>
      </w:r>
    </w:p>
    <w:p w14:paraId="7F977F8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3</w:t>
      </w:r>
    </w:p>
    <w:p w14:paraId="720534F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CAGAACA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GUAUAUUC</w:t>
      </w:r>
    </w:p>
    <w:p w14:paraId="4CCEB5F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4</w:t>
      </w:r>
    </w:p>
    <w:p w14:paraId="312869E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CCAUGGU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GGGAGCAC</w:t>
      </w:r>
    </w:p>
    <w:p w14:paraId="767479B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5</w:t>
      </w:r>
    </w:p>
    <w:p w14:paraId="6D6E72C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AUUACCC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CUUCCCGC</w:t>
      </w:r>
    </w:p>
    <w:p w14:paraId="4135AAD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6</w:t>
      </w:r>
    </w:p>
    <w:p w14:paraId="42E7A14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CAACGA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UUGUGAAC</w:t>
      </w:r>
    </w:p>
    <w:p w14:paraId="4B23940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7</w:t>
      </w:r>
    </w:p>
    <w:p w14:paraId="2EF201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AGCUUUA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AGAGCAAG</w:t>
      </w:r>
    </w:p>
    <w:p w14:paraId="153BA64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8</w:t>
      </w:r>
    </w:p>
    <w:p w14:paraId="2C65FFD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CCCGCC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UCUGUUG</w:t>
      </w:r>
    </w:p>
    <w:p w14:paraId="6014374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29</w:t>
      </w:r>
    </w:p>
    <w:p w14:paraId="0299F27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AAUUUU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GCAAUUAA</w:t>
      </w:r>
    </w:p>
    <w:p w14:paraId="66F79E3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0</w:t>
      </w:r>
    </w:p>
    <w:p w14:paraId="447E704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UAGAGG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GGAAAGUG</w:t>
      </w:r>
    </w:p>
    <w:p w14:paraId="41A6A77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1</w:t>
      </w:r>
    </w:p>
    <w:p w14:paraId="31735F3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CGUGUCU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UUUCUCAA</w:t>
      </w:r>
    </w:p>
    <w:p w14:paraId="32198D4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2</w:t>
      </w:r>
    </w:p>
    <w:p w14:paraId="194E197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GUCCGGA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UGACACU</w:t>
      </w:r>
    </w:p>
    <w:p w14:paraId="6433ABF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3</w:t>
      </w:r>
    </w:p>
    <w:p w14:paraId="2D5821D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UGAAUGC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CAAAAGU</w:t>
      </w:r>
    </w:p>
    <w:p w14:paraId="2917983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4</w:t>
      </w:r>
    </w:p>
    <w:p w14:paraId="09373EA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AAACAG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UUUGGAAG</w:t>
      </w:r>
    </w:p>
    <w:p w14:paraId="276BBA9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5</w:t>
      </w:r>
    </w:p>
    <w:p w14:paraId="6AE189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GGGUCGC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AGUCAACA</w:t>
      </w:r>
    </w:p>
    <w:p w14:paraId="69701C4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6</w:t>
      </w:r>
    </w:p>
    <w:p w14:paraId="0CF94FB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CAGAU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AGCAGGCA</w:t>
      </w:r>
    </w:p>
    <w:p w14:paraId="537418B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7</w:t>
      </w:r>
    </w:p>
    <w:p w14:paraId="27E4FA4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CAUAUG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AAAUAAAA</w:t>
      </w:r>
    </w:p>
    <w:p w14:paraId="1662287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8</w:t>
      </w:r>
    </w:p>
    <w:p w14:paraId="4EB66F2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AGCCGCG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CAGCAAAG</w:t>
      </w:r>
    </w:p>
    <w:p w14:paraId="47D3584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39</w:t>
      </w:r>
    </w:p>
    <w:p w14:paraId="11ED7FB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CAGACA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CUUGAACU</w:t>
      </w:r>
    </w:p>
    <w:p w14:paraId="5F4981F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0</w:t>
      </w:r>
    </w:p>
    <w:p w14:paraId="220BF5E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UCUGA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CUGUCUU</w:t>
      </w:r>
    </w:p>
    <w:p w14:paraId="3FE5DE4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1</w:t>
      </w:r>
    </w:p>
    <w:p w14:paraId="708D6CE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CCAAAU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GGAAACUCU</w:t>
      </w:r>
    </w:p>
    <w:p w14:paraId="7C98110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2</w:t>
      </w:r>
    </w:p>
    <w:p w14:paraId="70D2AA2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UAUGACU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CUUCAGAA</w:t>
      </w:r>
    </w:p>
    <w:p w14:paraId="5CD5E42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3</w:t>
      </w:r>
    </w:p>
    <w:p w14:paraId="149E3AC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GAAGGA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AAAGACAA</w:t>
      </w:r>
    </w:p>
    <w:p w14:paraId="1541CE3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4</w:t>
      </w:r>
    </w:p>
    <w:p w14:paraId="1891F43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UCAAAU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GAUGACCA</w:t>
      </w:r>
    </w:p>
    <w:p w14:paraId="3252DE1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5</w:t>
      </w:r>
    </w:p>
    <w:p w14:paraId="301DDDD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GCAGACA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GAAGAGUA</w:t>
      </w:r>
    </w:p>
    <w:p w14:paraId="04D516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6</w:t>
      </w:r>
    </w:p>
    <w:p w14:paraId="7DD8235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AUGGAAAUC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GUUUUGU</w:t>
      </w:r>
    </w:p>
    <w:p w14:paraId="67D19AC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7</w:t>
      </w:r>
    </w:p>
    <w:p w14:paraId="6F2B7EA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UCUGUU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UCAAGUGC</w:t>
      </w:r>
    </w:p>
    <w:p w14:paraId="72A7065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8</w:t>
      </w:r>
    </w:p>
    <w:p w14:paraId="0CAB15A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AAUAU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GUUGAAUA</w:t>
      </w:r>
    </w:p>
    <w:p w14:paraId="1A6A0CE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49</w:t>
      </w:r>
    </w:p>
    <w:p w14:paraId="717E732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GUGCU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CCUACUAC</w:t>
      </w:r>
    </w:p>
    <w:p w14:paraId="1B13981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0</w:t>
      </w:r>
    </w:p>
    <w:p w14:paraId="59BDD7B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UCUUC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UUAAUUAA</w:t>
      </w:r>
    </w:p>
    <w:p w14:paraId="63092D8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1</w:t>
      </w:r>
    </w:p>
    <w:p w14:paraId="722511D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GUAGA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GACCCACU</w:t>
      </w:r>
    </w:p>
    <w:p w14:paraId="1329ADD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2</w:t>
      </w:r>
    </w:p>
    <w:p w14:paraId="40FDB63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UGUUCCU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UCACUGUA</w:t>
      </w:r>
    </w:p>
    <w:p w14:paraId="60452C6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3</w:t>
      </w:r>
    </w:p>
    <w:p w14:paraId="58C5815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ACCCCAC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AAGUAUAA</w:t>
      </w:r>
    </w:p>
    <w:p w14:paraId="2C001EE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4</w:t>
      </w:r>
    </w:p>
    <w:p w14:paraId="1BAF640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CUGAGA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ACGCUGAGC</w:t>
      </w:r>
    </w:p>
    <w:p w14:paraId="329C688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5</w:t>
      </w:r>
    </w:p>
    <w:p w14:paraId="35621D8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UUUUCUC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UCCUGAAA</w:t>
      </w:r>
    </w:p>
    <w:p w14:paraId="1013261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6</w:t>
      </w:r>
    </w:p>
    <w:p w14:paraId="49A8679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CUGAAGU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CAAAGCUA</w:t>
      </w:r>
    </w:p>
    <w:p w14:paraId="5C99F62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7</w:t>
      </w:r>
    </w:p>
    <w:p w14:paraId="1984ECC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GUAAAG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GGUUCUCA</w:t>
      </w:r>
    </w:p>
    <w:p w14:paraId="1B7CEB2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8</w:t>
      </w:r>
    </w:p>
    <w:p w14:paraId="22572FD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UCUCUC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UCUCUCU</w:t>
      </w:r>
    </w:p>
    <w:p w14:paraId="05D2DC5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59</w:t>
      </w:r>
    </w:p>
    <w:p w14:paraId="055BC6E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AGGUGG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UAGGUGAG</w:t>
      </w:r>
    </w:p>
    <w:p w14:paraId="2CEA68D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0</w:t>
      </w:r>
    </w:p>
    <w:p w14:paraId="37C46FD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GCUGGGA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AAUACUCU</w:t>
      </w:r>
    </w:p>
    <w:p w14:paraId="0603A1B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1</w:t>
      </w:r>
    </w:p>
    <w:p w14:paraId="545FA0B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GAACC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GUUAAAA</w:t>
      </w:r>
    </w:p>
    <w:p w14:paraId="73A4EE3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2</w:t>
      </w:r>
    </w:p>
    <w:p w14:paraId="195358C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AACCAG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GGGAAGUA</w:t>
      </w:r>
    </w:p>
    <w:p w14:paraId="2D815E9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3</w:t>
      </w:r>
    </w:p>
    <w:p w14:paraId="5716F60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GCAACA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CUGCUGGA</w:t>
      </w:r>
    </w:p>
    <w:p w14:paraId="26E9AB0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4</w:t>
      </w:r>
    </w:p>
    <w:p w14:paraId="6D53441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CUCCAGG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UAAGGGAC</w:t>
      </w:r>
    </w:p>
    <w:p w14:paraId="2E68460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5</w:t>
      </w:r>
    </w:p>
    <w:p w14:paraId="7153576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CUGUACU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AGGGGACAU</w:t>
      </w:r>
    </w:p>
    <w:p w14:paraId="254C001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6</w:t>
      </w:r>
    </w:p>
    <w:p w14:paraId="6FACB39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AAAUUG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CCUCAUU</w:t>
      </w:r>
    </w:p>
    <w:p w14:paraId="4F72B95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7</w:t>
      </w:r>
    </w:p>
    <w:p w14:paraId="7F3E1B6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AUGAUGA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UGCUACUA</w:t>
      </w:r>
    </w:p>
    <w:p w14:paraId="0CADE02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8</w:t>
      </w:r>
    </w:p>
    <w:p w14:paraId="057C6EA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UUUAAA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GAUUUAAC</w:t>
      </w:r>
    </w:p>
    <w:p w14:paraId="11AE425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69</w:t>
      </w:r>
    </w:p>
    <w:p w14:paraId="653370C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UUAUUU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UUUUUAUU</w:t>
      </w:r>
    </w:p>
    <w:p w14:paraId="017B2B9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0</w:t>
      </w:r>
    </w:p>
    <w:p w14:paraId="6D44CFE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CUGUGG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GGGCUUUA</w:t>
      </w:r>
    </w:p>
    <w:p w14:paraId="03E958D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1</w:t>
      </w:r>
    </w:p>
    <w:p w14:paraId="2A01254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AGACCCUCA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UAGCUGCCU</w:t>
      </w:r>
    </w:p>
    <w:p w14:paraId="08FF654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2</w:t>
      </w:r>
    </w:p>
    <w:p w14:paraId="48DD9B9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CCUUCAG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AGGGGGGG</w:t>
      </w:r>
    </w:p>
    <w:p w14:paraId="78A6527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3</w:t>
      </w:r>
    </w:p>
    <w:p w14:paraId="1FB7311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UCUGCU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UACAUCUG</w:t>
      </w:r>
    </w:p>
    <w:p w14:paraId="51E33BA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4</w:t>
      </w:r>
    </w:p>
    <w:p w14:paraId="1574A95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GUUCAGC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AGAACUUG</w:t>
      </w:r>
    </w:p>
    <w:p w14:paraId="379184D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5</w:t>
      </w:r>
    </w:p>
    <w:p w14:paraId="64A1E6D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AGCCACC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CCCUACUUG</w:t>
      </w:r>
    </w:p>
    <w:p w14:paraId="3221FC4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6</w:t>
      </w:r>
    </w:p>
    <w:p w14:paraId="5CD7394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CCAUGUC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AAAGACAA</w:t>
      </w:r>
    </w:p>
    <w:p w14:paraId="47BC652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7</w:t>
      </w:r>
    </w:p>
    <w:p w14:paraId="21826523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GUUGAC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GGUUUCUU</w:t>
      </w:r>
    </w:p>
    <w:p w14:paraId="226EB7D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8</w:t>
      </w:r>
    </w:p>
    <w:p w14:paraId="0C90BCC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GUGUUU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UUUGUUUG</w:t>
      </w:r>
    </w:p>
    <w:p w14:paraId="27A7052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79</w:t>
      </w:r>
    </w:p>
    <w:p w14:paraId="4D7E2B8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UUGUUUU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CUGACACCA</w:t>
      </w:r>
    </w:p>
    <w:p w14:paraId="7C58728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0</w:t>
      </w:r>
    </w:p>
    <w:p w14:paraId="682F278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CACCCUC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AGUAGAUU</w:t>
      </w:r>
    </w:p>
    <w:p w14:paraId="740CF2C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1</w:t>
      </w:r>
    </w:p>
    <w:p w14:paraId="2FCBDDF2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UGACCAG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GUAACUAAA</w:t>
      </w:r>
    </w:p>
    <w:p w14:paraId="3B0E5260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2</w:t>
      </w:r>
    </w:p>
    <w:p w14:paraId="2F7AEEF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GUUGAA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UUGCUUAA</w:t>
      </w:r>
    </w:p>
    <w:p w14:paraId="1A2E352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3</w:t>
      </w:r>
    </w:p>
    <w:p w14:paraId="79B9CE37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CAAAUGUG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AAAUUUUA</w:t>
      </w:r>
    </w:p>
    <w:p w14:paraId="682904E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4</w:t>
      </w:r>
    </w:p>
    <w:p w14:paraId="08ADBB35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GGAUCAUU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AAAGAUGAA</w:t>
      </w:r>
    </w:p>
    <w:p w14:paraId="0BF396F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5</w:t>
      </w:r>
    </w:p>
    <w:p w14:paraId="1AF2D90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GCUCCCC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CUCUGCUUG</w:t>
      </w:r>
    </w:p>
    <w:p w14:paraId="717D62F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6</w:t>
      </w:r>
    </w:p>
    <w:p w14:paraId="724BAEF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AACACGU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CAAUGGAC</w:t>
      </w:r>
    </w:p>
    <w:p w14:paraId="5C84544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7</w:t>
      </w:r>
    </w:p>
    <w:p w14:paraId="5BA32A0C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UGCUCCC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ACAGUGU</w:t>
      </w:r>
    </w:p>
    <w:p w14:paraId="1D90F5E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8</w:t>
      </w:r>
    </w:p>
    <w:p w14:paraId="5D36C68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CCUAAC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AUACUUUU</w:t>
      </w:r>
    </w:p>
    <w:p w14:paraId="196B35E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89</w:t>
      </w:r>
    </w:p>
    <w:p w14:paraId="40FFF1B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CUCUAUA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ACCACAUU</w:t>
      </w:r>
    </w:p>
    <w:p w14:paraId="35E859D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0</w:t>
      </w:r>
    </w:p>
    <w:p w14:paraId="2DCC341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AUUUCAA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CAGAGAAA</w:t>
      </w:r>
    </w:p>
    <w:p w14:paraId="0DF7817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1</w:t>
      </w:r>
    </w:p>
    <w:p w14:paraId="6B2F938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GGAUCAC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CAUCAGUAG</w:t>
      </w:r>
    </w:p>
    <w:p w14:paraId="1B3B198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2</w:t>
      </w:r>
    </w:p>
    <w:p w14:paraId="454E28B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GCUGGUAA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AAAUACUG</w:t>
      </w:r>
    </w:p>
    <w:p w14:paraId="627D509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3</w:t>
      </w:r>
    </w:p>
    <w:p w14:paraId="7C8AB08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CCAUCAC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AUUUCCUGGU</w:t>
      </w:r>
    </w:p>
    <w:p w14:paraId="6FA4651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4</w:t>
      </w:r>
    </w:p>
    <w:p w14:paraId="10C823D1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UUCUUUG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AUUCAUUUG</w:t>
      </w:r>
    </w:p>
    <w:p w14:paraId="6912BC66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5</w:t>
      </w:r>
    </w:p>
    <w:p w14:paraId="0ED28D18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CUAUUCCA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UUCCUGUAC</w:t>
      </w:r>
    </w:p>
    <w:p w14:paraId="3E7B84BF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6</w:t>
      </w:r>
    </w:p>
    <w:p w14:paraId="23A0619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lastRenderedPageBreak/>
        <w:t>CAUCAAUCU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AGUUUGU</w:t>
      </w:r>
    </w:p>
    <w:p w14:paraId="5ACD8FC9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7</w:t>
      </w:r>
    </w:p>
    <w:p w14:paraId="1B12045D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GAACAUGAGC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UGAGAUUC</w:t>
      </w:r>
    </w:p>
    <w:p w14:paraId="1D3E1E4E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8</w:t>
      </w:r>
    </w:p>
    <w:p w14:paraId="731D6ADA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AUUCAGGAGG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CUCAGAACAC</w:t>
      </w:r>
    </w:p>
    <w:p w14:paraId="4A99293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99</w:t>
      </w:r>
    </w:p>
    <w:p w14:paraId="70CE7B0B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AAGGCUUUA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UGUCUCCUAA</w:t>
      </w:r>
    </w:p>
    <w:p w14:paraId="3C5335F4" w14:textId="77777777" w:rsidR="009E1118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&gt;N100</w:t>
      </w:r>
    </w:p>
    <w:p w14:paraId="5F49AD47" w14:textId="77777777" w:rsidR="00C11CA7" w:rsidRPr="00C0064D" w:rsidRDefault="009E1118" w:rsidP="009E111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C0064D">
        <w:rPr>
          <w:rFonts w:ascii="Times New Roman" w:hAnsi="Times New Roman" w:cs="Times New Roman"/>
          <w:sz w:val="24"/>
          <w:szCs w:val="24"/>
        </w:rPr>
        <w:t>UCUUAACUCU</w:t>
      </w:r>
      <w:r w:rsidRPr="00C0064D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C0064D">
        <w:rPr>
          <w:rFonts w:ascii="Times New Roman" w:hAnsi="Times New Roman" w:cs="Times New Roman"/>
          <w:sz w:val="24"/>
          <w:szCs w:val="24"/>
        </w:rPr>
        <w:t>GGGGCUGGUA</w:t>
      </w:r>
    </w:p>
    <w:sectPr w:rsidR="00C11CA7" w:rsidRPr="00C0064D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B028C" w14:textId="77777777" w:rsidR="00564A81" w:rsidRDefault="00564A81" w:rsidP="00C11CA7">
      <w:r>
        <w:separator/>
      </w:r>
    </w:p>
  </w:endnote>
  <w:endnote w:type="continuationSeparator" w:id="0">
    <w:p w14:paraId="50361786" w14:textId="77777777" w:rsidR="00564A81" w:rsidRDefault="00564A81" w:rsidP="00C11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818E9" w14:textId="77777777" w:rsidR="00564A81" w:rsidRDefault="00564A81" w:rsidP="00C11CA7">
      <w:r>
        <w:separator/>
      </w:r>
    </w:p>
  </w:footnote>
  <w:footnote w:type="continuationSeparator" w:id="0">
    <w:p w14:paraId="1579950D" w14:textId="77777777" w:rsidR="00564A81" w:rsidRDefault="00564A81" w:rsidP="00C11C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71FD6" w14:textId="77777777" w:rsidR="00B43B37" w:rsidRDefault="00B43B37" w:rsidP="009032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124A3F" w14:textId="77777777" w:rsidR="00B43B37" w:rsidRDefault="00B43B37" w:rsidP="00B43B3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BA885B" w14:textId="77777777" w:rsidR="00B43B37" w:rsidRPr="00B43B37" w:rsidRDefault="00B43B37" w:rsidP="00B43B37">
    <w:pPr>
      <w:ind w:left="7140" w:firstLine="420"/>
      <w:rPr>
        <w:rFonts w:asciiTheme="majorHAnsi" w:hAnsiTheme="majorHAnsi"/>
        <w:sz w:val="24"/>
        <w:szCs w:val="24"/>
      </w:rPr>
    </w:pPr>
    <w:r w:rsidRPr="00B43B37">
      <w:rPr>
        <w:rFonts w:asciiTheme="majorHAnsi" w:hAnsiTheme="majorHAnsi"/>
        <w:sz w:val="24"/>
        <w:szCs w:val="24"/>
      </w:rPr>
      <w:fldChar w:fldCharType="begin"/>
    </w:r>
    <w:r w:rsidRPr="00B43B37">
      <w:rPr>
        <w:rFonts w:asciiTheme="majorHAnsi" w:hAnsiTheme="majorHAnsi"/>
        <w:sz w:val="24"/>
        <w:szCs w:val="24"/>
      </w:rPr>
      <w:instrText xml:space="preserve">PAGE  </w:instrText>
    </w:r>
    <w:r w:rsidRPr="00B43B37">
      <w:rPr>
        <w:rFonts w:asciiTheme="majorHAnsi" w:hAnsiTheme="majorHAnsi"/>
        <w:sz w:val="24"/>
        <w:szCs w:val="24"/>
      </w:rPr>
      <w:fldChar w:fldCharType="separate"/>
    </w:r>
    <w:r w:rsidR="00BC5C76">
      <w:rPr>
        <w:rFonts w:asciiTheme="majorHAnsi" w:hAnsiTheme="majorHAnsi"/>
        <w:noProof/>
        <w:sz w:val="24"/>
        <w:szCs w:val="24"/>
      </w:rPr>
      <w:t>5</w:t>
    </w:r>
    <w:r w:rsidRPr="00B43B37">
      <w:rPr>
        <w:rFonts w:asciiTheme="majorHAnsi" w:hAnsiTheme="majorHAnsi"/>
        <w:sz w:val="24"/>
        <w:szCs w:val="24"/>
      </w:rPr>
      <w:fldChar w:fldCharType="end"/>
    </w:r>
  </w:p>
  <w:p w14:paraId="7C22D7B7" w14:textId="77777777" w:rsidR="00B43B37" w:rsidRPr="00B43B37" w:rsidRDefault="00B43B37" w:rsidP="00B43B37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602FF"/>
    <w:multiLevelType w:val="hybridMultilevel"/>
    <w:tmpl w:val="4C58225E"/>
    <w:lvl w:ilvl="0" w:tplc="8CD8DB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596621"/>
    <w:multiLevelType w:val="hybridMultilevel"/>
    <w:tmpl w:val="7124FBC6"/>
    <w:lvl w:ilvl="0" w:tplc="0F4E77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22201E"/>
    <w:multiLevelType w:val="hybridMultilevel"/>
    <w:tmpl w:val="25E2C3AC"/>
    <w:lvl w:ilvl="0" w:tplc="3514C39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101A7B"/>
    <w:multiLevelType w:val="hybridMultilevel"/>
    <w:tmpl w:val="5262DA3E"/>
    <w:lvl w:ilvl="0" w:tplc="BC1C1A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CC"/>
    <w:rsid w:val="00056636"/>
    <w:rsid w:val="001E0DA5"/>
    <w:rsid w:val="00221EAF"/>
    <w:rsid w:val="002D504F"/>
    <w:rsid w:val="00564A81"/>
    <w:rsid w:val="006B2CB9"/>
    <w:rsid w:val="006F2ECC"/>
    <w:rsid w:val="00746B02"/>
    <w:rsid w:val="007F023F"/>
    <w:rsid w:val="00886455"/>
    <w:rsid w:val="008F4E40"/>
    <w:rsid w:val="009C25C0"/>
    <w:rsid w:val="009E1118"/>
    <w:rsid w:val="00AA6AC8"/>
    <w:rsid w:val="00B43B37"/>
    <w:rsid w:val="00BB7A56"/>
    <w:rsid w:val="00BC5C76"/>
    <w:rsid w:val="00C0064D"/>
    <w:rsid w:val="00C11CA7"/>
    <w:rsid w:val="00C67B2D"/>
    <w:rsid w:val="00CA52C4"/>
    <w:rsid w:val="00CB3996"/>
    <w:rsid w:val="00D30EAF"/>
    <w:rsid w:val="00ED1109"/>
    <w:rsid w:val="00F308EE"/>
    <w:rsid w:val="00FE41FB"/>
    <w:rsid w:val="00FE724A"/>
    <w:rsid w:val="00F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6EAC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1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1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1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1CA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11CA7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6B2C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C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CB9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43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9AA307-D069-BE4D-AD35-4C10C097C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62</Words>
  <Characters>4915</Characters>
  <Application>Microsoft Macintosh Word</Application>
  <DocSecurity>0</DocSecurity>
  <Lines>40</Lines>
  <Paragraphs>11</Paragraphs>
  <ScaleCrop>false</ScaleCrop>
  <Company/>
  <LinksUpToDate>false</LinksUpToDate>
  <CharactersWithSpaces>5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mian</dc:creator>
  <cp:lastModifiedBy>zhu xiaolei</cp:lastModifiedBy>
  <cp:revision>5</cp:revision>
  <dcterms:created xsi:type="dcterms:W3CDTF">2018-04-18T11:41:00Z</dcterms:created>
  <dcterms:modified xsi:type="dcterms:W3CDTF">2018-04-19T08:11:00Z</dcterms:modified>
</cp:coreProperties>
</file>